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993"/>
        <w:tblW w:w="9387" w:type="dxa"/>
        <w:tblLook w:val="04A0"/>
      </w:tblPr>
      <w:tblGrid>
        <w:gridCol w:w="1743"/>
        <w:gridCol w:w="987"/>
        <w:gridCol w:w="1122"/>
        <w:gridCol w:w="824"/>
        <w:gridCol w:w="1337"/>
        <w:gridCol w:w="1365"/>
        <w:gridCol w:w="2009"/>
      </w:tblGrid>
      <w:tr w:rsidR="00CE6489" w:rsidRPr="00BF3751" w:rsidTr="00D5556E">
        <w:trPr>
          <w:trHeight w:val="165"/>
        </w:trPr>
        <w:tc>
          <w:tcPr>
            <w:tcW w:w="0" w:type="auto"/>
            <w:gridSpan w:val="7"/>
            <w:vAlign w:val="center"/>
          </w:tcPr>
          <w:p w:rsidR="00CE6489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ditive model</w:t>
            </w:r>
          </w:p>
        </w:tc>
      </w:tr>
      <w:tr w:rsidR="00CE6489" w:rsidRPr="00BF3751" w:rsidTr="00D5556E">
        <w:trPr>
          <w:trHeight w:val="165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efficients: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</w:tr>
      <w:tr w:rsidR="00CE6489" w:rsidRPr="00BF3751" w:rsidTr="00D5556E">
        <w:trPr>
          <w:trHeight w:val="391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33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75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1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14 **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69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01-3.9437</w:t>
            </w:r>
          </w:p>
        </w:tc>
      </w:tr>
      <w:tr w:rsidR="00CE6489" w:rsidRPr="00BF3751" w:rsidTr="00D5556E">
        <w:trPr>
          <w:trHeight w:val="391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3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1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847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-1.054</w:t>
            </w:r>
          </w:p>
        </w:tc>
      </w:tr>
      <w:tr w:rsidR="00CE6489" w:rsidRPr="00BF3751" w:rsidTr="00D5556E">
        <w:trPr>
          <w:trHeight w:val="391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29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91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491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-1.98</w:t>
            </w:r>
          </w:p>
        </w:tc>
      </w:tr>
      <w:tr w:rsidR="00CE6489" w:rsidRPr="00BF3751" w:rsidTr="00D5556E">
        <w:trPr>
          <w:trHeight w:val="399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7920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134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4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2 **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*10</w:t>
            </w:r>
            <w:r w:rsidRPr="00814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E6489" w:rsidRPr="003253E7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*10</w:t>
            </w:r>
            <w:r w:rsidRPr="003253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885*10</w:t>
            </w:r>
            <w:r w:rsidRPr="003253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</w:tr>
      <w:tr w:rsidR="00CE6489" w:rsidRPr="00BF3751" w:rsidTr="00D5556E">
        <w:trPr>
          <w:trHeight w:val="391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duration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17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80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1</w:t>
            </w:r>
          </w:p>
        </w:tc>
        <w:tc>
          <w:tcPr>
            <w:tcW w:w="0" w:type="auto"/>
            <w:vAlign w:val="center"/>
          </w:tcPr>
          <w:p w:rsidR="00CE6489" w:rsidRPr="00BF3751" w:rsidRDefault="009A06F3" w:rsidP="00A451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CE6489"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9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18-1.6370</w:t>
            </w:r>
          </w:p>
        </w:tc>
      </w:tr>
      <w:tr w:rsidR="00CE6489" w:rsidRPr="00BF3751" w:rsidTr="00D5556E">
        <w:trPr>
          <w:trHeight w:val="191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garettes per Day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694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90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4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2 **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81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78-8.6556</w:t>
            </w:r>
          </w:p>
        </w:tc>
      </w:tr>
      <w:tr w:rsidR="00CE6489" w:rsidRPr="00BF3751" w:rsidTr="00D5556E">
        <w:trPr>
          <w:trHeight w:val="33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 years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02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08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69 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77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7-2.0878</w:t>
            </w:r>
          </w:p>
        </w:tc>
      </w:tr>
      <w:tr w:rsidR="00CE6489" w:rsidRPr="00BF3751" w:rsidTr="00D5556E">
        <w:trPr>
          <w:trHeight w:val="590"/>
        </w:trPr>
        <w:tc>
          <w:tcPr>
            <w:tcW w:w="0" w:type="auto"/>
            <w:gridSpan w:val="5"/>
            <w:vAlign w:val="center"/>
          </w:tcPr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: 299.7</w:t>
            </w:r>
          </w:p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s</w:t>
            </w:r>
            <w:proofErr w:type="gramEnd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 0 ‘***’ 0.001 ‘**’ 0.01 ‘*’ 0.05 ‘.’ 0.1 ‘ ’ 1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6073"/>
        <w:tblW w:w="0" w:type="auto"/>
        <w:tblLook w:val="04A0"/>
      </w:tblPr>
      <w:tblGrid>
        <w:gridCol w:w="1716"/>
        <w:gridCol w:w="972"/>
        <w:gridCol w:w="1105"/>
        <w:gridCol w:w="811"/>
        <w:gridCol w:w="1316"/>
        <w:gridCol w:w="1344"/>
        <w:gridCol w:w="2178"/>
      </w:tblGrid>
      <w:tr w:rsidR="00CE6489" w:rsidRPr="00BF3751" w:rsidTr="008C259C">
        <w:trPr>
          <w:trHeight w:val="190"/>
        </w:trPr>
        <w:tc>
          <w:tcPr>
            <w:tcW w:w="0" w:type="auto"/>
            <w:gridSpan w:val="7"/>
            <w:vAlign w:val="center"/>
          </w:tcPr>
          <w:p w:rsidR="00CE6489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minant Model</w:t>
            </w:r>
          </w:p>
        </w:tc>
      </w:tr>
      <w:tr w:rsidR="00CE6489" w:rsidRPr="00BF3751" w:rsidTr="00CE6489">
        <w:trPr>
          <w:trHeight w:val="19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efficients: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</w:tr>
      <w:tr w:rsidR="00CE6489" w:rsidRPr="00BF3751" w:rsidTr="00CE6489">
        <w:trPr>
          <w:trHeight w:val="19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16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80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9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07 *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9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97-4.4825</w:t>
            </w:r>
          </w:p>
        </w:tc>
      </w:tr>
      <w:tr w:rsidR="00CE6489" w:rsidRPr="00BF3751" w:rsidTr="00CE6489">
        <w:trPr>
          <w:trHeight w:val="19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3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39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436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8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5-1.0520</w:t>
            </w:r>
          </w:p>
        </w:tc>
      </w:tr>
      <w:tr w:rsidR="00CE6489" w:rsidRPr="00BF3751" w:rsidTr="00CE6489">
        <w:trPr>
          <w:trHeight w:val="19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93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76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786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85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6-2.0328</w:t>
            </w:r>
          </w:p>
        </w:tc>
      </w:tr>
      <w:tr w:rsidR="00CE6489" w:rsidRPr="00BF3751" w:rsidTr="00CE6489">
        <w:trPr>
          <w:trHeight w:val="217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214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274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3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05 ***</w:t>
            </w:r>
          </w:p>
        </w:tc>
        <w:tc>
          <w:tcPr>
            <w:tcW w:w="0" w:type="auto"/>
          </w:tcPr>
          <w:p w:rsidR="00CE6489" w:rsidRPr="00BA377E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BA37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E6489" w:rsidRPr="00BA377E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00*10</w:t>
            </w:r>
            <w:r w:rsidRPr="00BA37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480*10</w:t>
            </w:r>
            <w:r w:rsidRPr="00BA37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</w:tr>
      <w:tr w:rsidR="00CE6489" w:rsidRPr="00BF3751" w:rsidTr="00CE6489">
        <w:trPr>
          <w:trHeight w:val="19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duration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26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90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1</w:t>
            </w:r>
          </w:p>
        </w:tc>
        <w:tc>
          <w:tcPr>
            <w:tcW w:w="0" w:type="auto"/>
            <w:vAlign w:val="center"/>
          </w:tcPr>
          <w:p w:rsidR="00CE6489" w:rsidRPr="00BF3751" w:rsidRDefault="009A06F3" w:rsidP="009A06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CE6489"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95-1.6414</w:t>
            </w:r>
          </w:p>
        </w:tc>
      </w:tr>
      <w:tr w:rsidR="00CE6489" w:rsidRPr="00BF3751" w:rsidTr="00CE6489">
        <w:trPr>
          <w:trHeight w:val="19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garettes per Day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972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98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6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35 **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24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05-8.8716</w:t>
            </w:r>
          </w:p>
        </w:tc>
      </w:tr>
      <w:tr w:rsidR="00CE6489" w:rsidRPr="00BF3751" w:rsidTr="00CE6489">
        <w:trPr>
          <w:trHeight w:val="190"/>
        </w:trPr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k years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66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02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5</w:t>
            </w:r>
          </w:p>
        </w:tc>
        <w:tc>
          <w:tcPr>
            <w:tcW w:w="0" w:type="auto"/>
            <w:vAlign w:val="center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061 *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02</w:t>
            </w:r>
          </w:p>
        </w:tc>
        <w:tc>
          <w:tcPr>
            <w:tcW w:w="0" w:type="auto"/>
          </w:tcPr>
          <w:p w:rsidR="00CE6489" w:rsidRPr="00BF3751" w:rsidRDefault="00CE6489" w:rsidP="00542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2-2.1103</w:t>
            </w:r>
          </w:p>
        </w:tc>
      </w:tr>
      <w:tr w:rsidR="00CE6489" w:rsidRPr="00BF3751" w:rsidTr="00CE6489">
        <w:trPr>
          <w:trHeight w:val="580"/>
        </w:trPr>
        <w:tc>
          <w:tcPr>
            <w:tcW w:w="0" w:type="auto"/>
            <w:gridSpan w:val="5"/>
            <w:vAlign w:val="center"/>
          </w:tcPr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: 303.14</w:t>
            </w:r>
          </w:p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s</w:t>
            </w:r>
            <w:proofErr w:type="gramEnd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 0 ‘***’ 0.001 ‘**’ 0.01 ‘*’ 0.05 ‘.’ 0.1 ‘ ’ 1</w:t>
            </w:r>
          </w:p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E6489" w:rsidRPr="00BF3751" w:rsidRDefault="00CE6489" w:rsidP="005422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9637"/>
        <w:tblW w:w="0" w:type="auto"/>
        <w:tblLook w:val="04A0"/>
      </w:tblPr>
      <w:tblGrid>
        <w:gridCol w:w="1827"/>
        <w:gridCol w:w="1122"/>
        <w:gridCol w:w="1105"/>
        <w:gridCol w:w="855"/>
        <w:gridCol w:w="1316"/>
        <w:gridCol w:w="1344"/>
        <w:gridCol w:w="1978"/>
      </w:tblGrid>
      <w:tr w:rsidR="00CE6489" w:rsidRPr="00BF3751" w:rsidTr="00C645D8">
        <w:trPr>
          <w:trHeight w:val="146"/>
        </w:trPr>
        <w:tc>
          <w:tcPr>
            <w:tcW w:w="0" w:type="auto"/>
            <w:gridSpan w:val="7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sz w:val="20"/>
                <w:szCs w:val="20"/>
              </w:rPr>
              <w:t>Recessive Model</w:t>
            </w:r>
          </w:p>
        </w:tc>
      </w:tr>
      <w:tr w:rsidR="00CE6489" w:rsidRPr="00BF3751" w:rsidTr="00CE6489">
        <w:trPr>
          <w:trHeight w:val="292"/>
        </w:trPr>
        <w:tc>
          <w:tcPr>
            <w:tcW w:w="0" w:type="auto"/>
            <w:vAlign w:val="center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efficients:</w:t>
            </w:r>
          </w:p>
        </w:tc>
        <w:tc>
          <w:tcPr>
            <w:tcW w:w="0" w:type="auto"/>
            <w:vAlign w:val="center"/>
          </w:tcPr>
          <w:p w:rsidR="00CE6489" w:rsidRPr="00D51E61" w:rsidRDefault="00CE6489" w:rsidP="00CE64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0" w:type="auto"/>
            <w:vAlign w:val="center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vAlign w:val="center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0" w:type="auto"/>
            <w:vAlign w:val="center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CI</w:t>
            </w:r>
          </w:p>
        </w:tc>
      </w:tr>
      <w:tr w:rsidR="00CE6489" w:rsidRPr="00BF3751" w:rsidTr="00CE6489">
        <w:trPr>
          <w:trHeight w:val="285"/>
        </w:trPr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enotype          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14511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8489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2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85 **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44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72-22.6425</w:t>
            </w:r>
          </w:p>
        </w:tc>
      </w:tr>
      <w:tr w:rsidR="00CE6489" w:rsidRPr="00BF3751" w:rsidTr="00CE6489">
        <w:trPr>
          <w:trHeight w:val="292"/>
        </w:trPr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ge               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7493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472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465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82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2-1.0591</w:t>
            </w:r>
          </w:p>
        </w:tc>
      </w:tr>
      <w:tr w:rsidR="00CE6489" w:rsidRPr="00BF3751" w:rsidTr="00CE6489">
        <w:trPr>
          <w:trHeight w:val="292"/>
        </w:trPr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ex               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488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0665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2784 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5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8-1.8224</w:t>
            </w:r>
          </w:p>
        </w:tc>
      </w:tr>
      <w:tr w:rsidR="00CE6489" w:rsidRPr="00BF3751" w:rsidTr="00CE6489">
        <w:trPr>
          <w:trHeight w:val="252"/>
        </w:trPr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moking status   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087222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68648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4</w:t>
            </w:r>
          </w:p>
        </w:tc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1 ***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18*10</w:t>
            </w:r>
            <w:r w:rsidRPr="00BA37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CE6489" w:rsidRPr="00BA377E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*10</w:t>
            </w:r>
            <w:r w:rsidRPr="00BA37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25*10</w:t>
            </w:r>
            <w:r w:rsidRPr="00BA37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</w:tr>
      <w:tr w:rsidR="00CE6489" w:rsidRPr="00BF3751" w:rsidTr="00CE6489">
        <w:trPr>
          <w:trHeight w:val="292"/>
        </w:trPr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moking duration    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3604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6767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5</w:t>
            </w:r>
          </w:p>
        </w:tc>
        <w:tc>
          <w:tcPr>
            <w:tcW w:w="0" w:type="auto"/>
          </w:tcPr>
          <w:p w:rsidR="00CE6489" w:rsidRPr="00BF3751" w:rsidRDefault="009A06F3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CE6489"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7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90-1.6149</w:t>
            </w:r>
          </w:p>
        </w:tc>
      </w:tr>
      <w:tr w:rsidR="00CE6489" w:rsidRPr="00BF3751" w:rsidTr="00CE6489">
        <w:trPr>
          <w:trHeight w:val="333"/>
        </w:trPr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garettes per Day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11590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9776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0</w:t>
            </w:r>
          </w:p>
        </w:tc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7 ***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2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-87915</w:t>
            </w:r>
          </w:p>
        </w:tc>
      </w:tr>
      <w:tr w:rsidR="00CE6489" w:rsidRPr="00BF3751" w:rsidTr="00CE6489">
        <w:trPr>
          <w:trHeight w:val="285"/>
        </w:trPr>
        <w:tc>
          <w:tcPr>
            <w:tcW w:w="0" w:type="auto"/>
          </w:tcPr>
          <w:p w:rsidR="00CE6489" w:rsidRPr="00D51E61" w:rsidRDefault="00CE6489" w:rsidP="00CE648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1E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ack years        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5450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0926 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7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822 *  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08</w:t>
            </w:r>
          </w:p>
        </w:tc>
        <w:tc>
          <w:tcPr>
            <w:tcW w:w="0" w:type="auto"/>
          </w:tcPr>
          <w:p w:rsidR="00CE6489" w:rsidRPr="00BF3751" w:rsidRDefault="00CE6489" w:rsidP="00CE64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2-2.0421</w:t>
            </w:r>
          </w:p>
        </w:tc>
      </w:tr>
      <w:tr w:rsidR="00CE6489" w:rsidRPr="00BF3751" w:rsidTr="00CE6489">
        <w:trPr>
          <w:trHeight w:val="443"/>
        </w:trPr>
        <w:tc>
          <w:tcPr>
            <w:tcW w:w="0" w:type="auto"/>
            <w:gridSpan w:val="5"/>
            <w:vAlign w:val="center"/>
          </w:tcPr>
          <w:p w:rsidR="00CE6489" w:rsidRPr="00BF3751" w:rsidRDefault="00CE6489" w:rsidP="00CE64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: 304.28</w:t>
            </w:r>
          </w:p>
          <w:p w:rsidR="00CE6489" w:rsidRPr="00BF3751" w:rsidRDefault="00CE6489" w:rsidP="00CE64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s</w:t>
            </w:r>
            <w:proofErr w:type="gramEnd"/>
            <w:r w:rsidRPr="00BF37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 0 ‘***’ 0.001 ‘**’ 0.01 ‘*’ 0.05 ‘.’ 0.1 ‘ ’ 1</w:t>
            </w:r>
          </w:p>
          <w:p w:rsidR="00CE6489" w:rsidRPr="00BF3751" w:rsidRDefault="00CE6489" w:rsidP="00CE64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E6489" w:rsidRPr="00BF3751" w:rsidRDefault="00CE6489" w:rsidP="00CE64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E6489" w:rsidRPr="00BF3751" w:rsidRDefault="00CE6489" w:rsidP="00CE64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774B5" w:rsidRDefault="00CE6489">
      <w:r w:rsidRPr="00BF3751">
        <w:rPr>
          <w:rFonts w:ascii="Times New Roman" w:hAnsi="Times New Roman" w:cs="Times New Roman"/>
          <w:sz w:val="20"/>
          <w:szCs w:val="20"/>
        </w:rPr>
        <w:t>Supplementary Table 1: Multivariab</w:t>
      </w:r>
      <w:r>
        <w:rPr>
          <w:rFonts w:ascii="Times New Roman" w:hAnsi="Times New Roman" w:cs="Times New Roman"/>
          <w:sz w:val="20"/>
          <w:szCs w:val="20"/>
        </w:rPr>
        <w:t>le logistic regression analysis.</w:t>
      </w:r>
    </w:p>
    <w:sectPr w:rsidR="004774B5" w:rsidSect="00CE6489">
      <w:pgSz w:w="12240" w:h="15840"/>
      <w:pgMar w:top="1440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E6489"/>
    <w:rsid w:val="00220C4B"/>
    <w:rsid w:val="004774B5"/>
    <w:rsid w:val="004D29EB"/>
    <w:rsid w:val="004E3A93"/>
    <w:rsid w:val="006A069C"/>
    <w:rsid w:val="007F38BE"/>
    <w:rsid w:val="009A06F3"/>
    <w:rsid w:val="00A451A0"/>
    <w:rsid w:val="00CE6489"/>
    <w:rsid w:val="00D5556E"/>
    <w:rsid w:val="00FF2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6489"/>
  </w:style>
  <w:style w:type="table" w:styleId="TableGrid">
    <w:name w:val="Table Grid"/>
    <w:basedOn w:val="TableNormal"/>
    <w:uiPriority w:val="59"/>
    <w:rsid w:val="00CE64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ni</dc:creator>
  <cp:lastModifiedBy>Himani</cp:lastModifiedBy>
  <cp:revision>6</cp:revision>
  <dcterms:created xsi:type="dcterms:W3CDTF">2026-05-25T23:01:00Z</dcterms:created>
  <dcterms:modified xsi:type="dcterms:W3CDTF">2026-05-26T07:09:00Z</dcterms:modified>
</cp:coreProperties>
</file>